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42D43" w14:textId="26B4B3FE" w:rsidR="00223BFA" w:rsidRPr="00D640A4" w:rsidRDefault="00223BFA" w:rsidP="00223BFA">
      <w:pPr>
        <w:rPr>
          <w:rFonts w:ascii="Times New Roman" w:eastAsia="宋体" w:hAnsi="Times New Roman" w:cs="Times New Roman"/>
          <w:szCs w:val="21"/>
        </w:rPr>
      </w:pPr>
      <w:r w:rsidRPr="00D640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6BFF94" wp14:editId="5F389E04">
                <wp:simplePos x="0" y="0"/>
                <wp:positionH relativeFrom="column">
                  <wp:posOffset>-11430</wp:posOffset>
                </wp:positionH>
                <wp:positionV relativeFrom="paragraph">
                  <wp:posOffset>629602</wp:posOffset>
                </wp:positionV>
                <wp:extent cx="5305425" cy="4445"/>
                <wp:effectExtent l="0" t="0" r="28575" b="33655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444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77F3F1" id="直接连接符 17" o:spid="_x0000_s1026" style="position:absolute;left:0;text-align:lef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pt,49.55pt" to="416.85pt,4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" strokecolor="black [3200]">
                <v:stroke joinstyle="miter"/>
              </v:line>
            </w:pict>
          </mc:Fallback>
        </mc:AlternateContent>
      </w:r>
      <w:r w:rsidRPr="00D640A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3248A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D640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36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050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E4710">
        <w:rPr>
          <w:rFonts w:ascii="宋体" w:eastAsia="宋体" w:hAnsi="宋体" w:cs="Times New Roman" w:hint="eastAsia"/>
          <w:sz w:val="24"/>
          <w:szCs w:val="24"/>
        </w:rPr>
        <w:t>∣</w:t>
      </w:r>
      <w:r w:rsidR="00DE2328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1936C1">
        <w:rPr>
          <w:rFonts w:ascii="Times New Roman" w:eastAsia="宋体" w:hAnsi="Times New Roman" w:cs="Times New Roman"/>
          <w:sz w:val="24"/>
          <w:szCs w:val="24"/>
        </w:rPr>
        <w:t>c</w:t>
      </w:r>
      <w:r w:rsidRPr="006E4710">
        <w:rPr>
          <w:rFonts w:ascii="Times New Roman" w:eastAsia="宋体" w:hAnsi="Times New Roman" w:cs="Times New Roman"/>
          <w:sz w:val="24"/>
          <w:szCs w:val="24"/>
        </w:rPr>
        <w:t>haracteristics</w:t>
      </w:r>
      <w:r w:rsidR="008779E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31475">
        <w:rPr>
          <w:rFonts w:ascii="Times New Roman" w:eastAsia="宋体" w:hAnsi="Times New Roman" w:cs="Times New Roman"/>
          <w:sz w:val="24"/>
          <w:szCs w:val="24"/>
        </w:rPr>
        <w:t>and variables in</w:t>
      </w:r>
      <w:r w:rsidR="00326E18">
        <w:rPr>
          <w:rFonts w:ascii="Times New Roman" w:eastAsia="宋体" w:hAnsi="Times New Roman" w:cs="Times New Roman"/>
          <w:sz w:val="24"/>
          <w:szCs w:val="24"/>
        </w:rPr>
        <w:t xml:space="preserve"> ITP patients and healthy controls</w:t>
      </w:r>
      <w:r w:rsidRPr="006E47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779ED">
        <w:rPr>
          <w:rFonts w:ascii="Times New Roman" w:eastAsia="宋体" w:hAnsi="Times New Roman" w:cs="Times New Roman"/>
          <w:sz w:val="24"/>
          <w:szCs w:val="24"/>
        </w:rPr>
        <w:t>for</w:t>
      </w:r>
      <w:r w:rsidRPr="006E4710">
        <w:rPr>
          <w:rFonts w:ascii="Times New Roman" w:eastAsia="宋体" w:hAnsi="Times New Roman" w:cs="Times New Roman"/>
          <w:sz w:val="24"/>
          <w:szCs w:val="24"/>
        </w:rPr>
        <w:t xml:space="preserve"> platelet </w:t>
      </w:r>
      <w:r w:rsidR="001936C1">
        <w:rPr>
          <w:rFonts w:ascii="Times New Roman" w:eastAsia="宋体" w:hAnsi="Times New Roman" w:cs="Times New Roman"/>
          <w:sz w:val="24"/>
          <w:szCs w:val="24"/>
        </w:rPr>
        <w:t xml:space="preserve">apoptosis </w:t>
      </w:r>
      <w:r w:rsidR="008779ED">
        <w:rPr>
          <w:rFonts w:ascii="Times New Roman" w:eastAsia="宋体" w:hAnsi="Times New Roman" w:cs="Times New Roman"/>
          <w:sz w:val="24"/>
          <w:szCs w:val="24"/>
        </w:rPr>
        <w:t>assessment</w:t>
      </w:r>
      <w:r w:rsidRPr="006E4710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3"/>
        <w:tblW w:w="8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6814"/>
      </w:tblGrid>
      <w:tr w:rsidR="00223BFA" w:rsidRPr="00D640A4" w14:paraId="7897051A" w14:textId="77777777" w:rsidTr="00AD582B">
        <w:trPr>
          <w:trHeight w:val="274"/>
        </w:trPr>
        <w:tc>
          <w:tcPr>
            <w:tcW w:w="1867" w:type="dxa"/>
            <w:shd w:val="clear" w:color="auto" w:fill="FFFFFF" w:themeFill="background1"/>
          </w:tcPr>
          <w:p w14:paraId="01F92103" w14:textId="6C34BE06" w:rsidR="00223BFA" w:rsidRPr="00E343B0" w:rsidRDefault="001936C1" w:rsidP="00B73DE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0A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A12E3B6" wp14:editId="460F3C9F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397</wp:posOffset>
                      </wp:positionV>
                      <wp:extent cx="5305425" cy="4445"/>
                      <wp:effectExtent l="0" t="0" r="28575" b="33655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05425" cy="4445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4C2C3E0" id="直接连接符 18" o:spid="_x0000_s1026" style="position:absolute;left:0;text-align:lef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4pt,.4pt" to="412.3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" strokecolor="black [3200]">
                      <v:stroke joinstyle="miter"/>
                    </v:line>
                  </w:pict>
                </mc:Fallback>
              </mc:AlternateContent>
            </w:r>
            <w:r w:rsidR="00223BFA"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Characteristics  </w:t>
            </w:r>
          </w:p>
        </w:tc>
        <w:tc>
          <w:tcPr>
            <w:tcW w:w="6814" w:type="dxa"/>
            <w:shd w:val="clear" w:color="auto" w:fill="FFFFFF" w:themeFill="background1"/>
          </w:tcPr>
          <w:p w14:paraId="4D741002" w14:textId="7034F4BE" w:rsidR="00223BFA" w:rsidRPr="00E343B0" w:rsidRDefault="00223BFA" w:rsidP="00AD582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73DE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C002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4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0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7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0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7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43B0">
              <w:rPr>
                <w:rFonts w:ascii="Times New Roman" w:hAnsi="Times New Roman" w:cs="Times New Roman"/>
                <w:sz w:val="24"/>
                <w:szCs w:val="24"/>
              </w:rPr>
              <w:t>ITP(n=</w:t>
            </w:r>
            <w:r w:rsidR="009B4F41" w:rsidRPr="00E343B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)    </w:t>
            </w:r>
            <w:r w:rsidR="00E343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43B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Healthy controls(n=</w:t>
            </w:r>
            <w:r w:rsidR="009B4F41" w:rsidRPr="00E343B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2</w:t>
            </w:r>
            <w:r w:rsidRPr="00E343B0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1)</w:t>
            </w:r>
            <w:r w:rsidRPr="00E343B0">
              <w:rPr>
                <w:rFonts w:ascii="Times New Roman" w:hAnsi="Times New Roman" w:cs="Times New Roman"/>
                <w:sz w:val="24"/>
                <w:szCs w:val="24"/>
              </w:rPr>
              <w:t xml:space="preserve">     P-value           </w:t>
            </w:r>
          </w:p>
        </w:tc>
      </w:tr>
    </w:tbl>
    <w:p w14:paraId="54ABA843" w14:textId="697DCC0A" w:rsidR="00223BFA" w:rsidRPr="00AE4EE9" w:rsidRDefault="00223BFA" w:rsidP="00223BF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4EE9">
        <w:rPr>
          <w:rFonts w:ascii="Times New Roman" w:hAnsi="Times New Roman" w:cs="Times New Roman"/>
          <w:sz w:val="24"/>
          <w:szCs w:val="24"/>
        </w:rPr>
        <w:t>Age</w:t>
      </w:r>
      <w:r w:rsidR="00EC0026" w:rsidRPr="00AE4EE9">
        <w:rPr>
          <w:rFonts w:ascii="Times New Roman" w:hAnsi="Times New Roman" w:cs="Times New Roman"/>
          <w:sz w:val="24"/>
          <w:szCs w:val="24"/>
        </w:rPr>
        <w:t>, y</w:t>
      </w:r>
      <w:r w:rsidRPr="00AE4EE9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B73DE6" w:rsidRPr="00AE4EE9">
        <w:rPr>
          <w:rFonts w:ascii="Times New Roman" w:hAnsi="Times New Roman" w:cs="Times New Roman"/>
          <w:sz w:val="24"/>
          <w:szCs w:val="24"/>
        </w:rPr>
        <w:t xml:space="preserve">  </w:t>
      </w:r>
      <w:r w:rsidR="006A2CBF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EC0026" w:rsidRPr="00AE4EE9">
        <w:rPr>
          <w:rFonts w:ascii="Times New Roman" w:hAnsi="Times New Roman" w:cs="Times New Roman"/>
          <w:sz w:val="24"/>
          <w:szCs w:val="24"/>
        </w:rPr>
        <w:t xml:space="preserve">  </w:t>
      </w:r>
      <w:r w:rsidR="00CE7D0B" w:rsidRPr="00AE4EE9">
        <w:rPr>
          <w:rFonts w:ascii="Times New Roman" w:hAnsi="Times New Roman" w:cs="Times New Roman"/>
          <w:sz w:val="24"/>
          <w:szCs w:val="24"/>
        </w:rPr>
        <w:t xml:space="preserve">  </w:t>
      </w:r>
      <w:r w:rsidR="002A6E56" w:rsidRPr="00AE4EE9">
        <w:rPr>
          <w:rFonts w:ascii="Times New Roman" w:hAnsi="Times New Roman" w:cs="Times New Roman"/>
          <w:sz w:val="24"/>
          <w:szCs w:val="24"/>
        </w:rPr>
        <w:t>33[30,</w:t>
      </w:r>
      <w:r w:rsidR="002203A9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4</w:t>
      </w:r>
      <w:r w:rsidR="001B7EAA" w:rsidRPr="00AE4EE9">
        <w:rPr>
          <w:rFonts w:ascii="Times New Roman" w:hAnsi="Times New Roman" w:cs="Times New Roman"/>
          <w:sz w:val="24"/>
          <w:szCs w:val="24"/>
        </w:rPr>
        <w:t>3</w:t>
      </w:r>
      <w:r w:rsidR="002A6E56" w:rsidRPr="00AE4EE9">
        <w:rPr>
          <w:rFonts w:ascii="Times New Roman" w:hAnsi="Times New Roman" w:cs="Times New Roman"/>
          <w:sz w:val="24"/>
          <w:szCs w:val="24"/>
        </w:rPr>
        <w:t>]</w:t>
      </w:r>
      <w:r w:rsidRPr="00AE4EE9">
        <w:rPr>
          <w:rFonts w:ascii="Times New Roman" w:hAnsi="Times New Roman" w:cs="Times New Roman"/>
          <w:sz w:val="24"/>
          <w:szCs w:val="24"/>
        </w:rPr>
        <w:t xml:space="preserve">       </w:t>
      </w:r>
      <w:r w:rsidR="00CE7D0B" w:rsidRPr="00AE4EE9">
        <w:rPr>
          <w:rFonts w:ascii="Times New Roman" w:hAnsi="Times New Roman" w:cs="Times New Roman"/>
          <w:sz w:val="24"/>
          <w:szCs w:val="24"/>
        </w:rPr>
        <w:t xml:space="preserve">  </w:t>
      </w:r>
      <w:r w:rsidR="002A6E56" w:rsidRPr="00AE4EE9">
        <w:rPr>
          <w:rFonts w:ascii="Times New Roman" w:hAnsi="Times New Roman" w:cs="Times New Roman"/>
          <w:sz w:val="24"/>
          <w:szCs w:val="24"/>
        </w:rPr>
        <w:t>36</w:t>
      </w:r>
      <w:r w:rsidR="002203A9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[</w:t>
      </w:r>
      <w:r w:rsidR="001B7EAA" w:rsidRPr="00AE4EE9">
        <w:rPr>
          <w:rFonts w:ascii="Times New Roman" w:hAnsi="Times New Roman" w:cs="Times New Roman"/>
          <w:sz w:val="24"/>
          <w:szCs w:val="24"/>
        </w:rPr>
        <w:t>30</w:t>
      </w:r>
      <w:r w:rsidR="002A6E56" w:rsidRPr="00AE4EE9">
        <w:rPr>
          <w:rFonts w:ascii="Times New Roman" w:hAnsi="Times New Roman" w:cs="Times New Roman"/>
          <w:sz w:val="24"/>
          <w:szCs w:val="24"/>
        </w:rPr>
        <w:t>,</w:t>
      </w:r>
      <w:r w:rsidR="002203A9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4</w:t>
      </w:r>
      <w:r w:rsidR="001B7EAA" w:rsidRPr="00AE4EE9">
        <w:rPr>
          <w:rFonts w:ascii="Times New Roman" w:hAnsi="Times New Roman" w:cs="Times New Roman"/>
          <w:sz w:val="24"/>
          <w:szCs w:val="24"/>
        </w:rPr>
        <w:t>8</w:t>
      </w:r>
      <w:r w:rsidR="002A6E56" w:rsidRPr="00AE4EE9">
        <w:rPr>
          <w:rFonts w:ascii="Times New Roman" w:hAnsi="Times New Roman" w:cs="Times New Roman"/>
          <w:sz w:val="24"/>
          <w:szCs w:val="24"/>
        </w:rPr>
        <w:t xml:space="preserve">]      </w:t>
      </w:r>
      <w:r w:rsidR="00AA76BB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203A9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B2268D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192154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86178B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0.6</w:t>
      </w:r>
      <w:r w:rsidR="0086178B" w:rsidRPr="00AE4EE9">
        <w:rPr>
          <w:rFonts w:ascii="Times New Roman" w:hAnsi="Times New Roman" w:cs="Times New Roman"/>
          <w:sz w:val="24"/>
          <w:szCs w:val="24"/>
        </w:rPr>
        <w:t>8</w:t>
      </w:r>
      <w:r w:rsidRPr="00AE4E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62E8E1" w14:textId="1A0999AA" w:rsidR="00223BFA" w:rsidRPr="00AE4EE9" w:rsidRDefault="00223BFA" w:rsidP="00223BFA">
      <w:pPr>
        <w:adjustRightInd w:val="0"/>
        <w:snapToGrid w:val="0"/>
        <w:spacing w:line="360" w:lineRule="auto"/>
        <w:ind w:left="2160" w:hangingChars="900" w:hanging="2160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Femal</w:t>
      </w:r>
      <w:r w:rsidR="002E35F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e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/Male         </w:t>
      </w:r>
      <w:r w:rsidR="00B73DE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EC002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AD2983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EC002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6A2CB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EC002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CE7D0B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795D54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35</w:t>
      </w:r>
      <w:r w:rsidR="002A6E5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/</w:t>
      </w:r>
      <w:r w:rsidR="00795D54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15</w:t>
      </w:r>
      <w:r w:rsidR="002A6E5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AA76BB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   </w:t>
      </w:r>
      <w:r w:rsidR="00CE7D0B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="00795D54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18</w:t>
      </w:r>
      <w:r w:rsidR="002A6E5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/</w:t>
      </w:r>
      <w:r w:rsidR="00795D54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3</w:t>
      </w:r>
      <w:r w:rsidR="002A6E5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     </w:t>
      </w:r>
      <w:r w:rsidR="00AA76BB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86178B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0.</w:t>
      </w:r>
      <w:r w:rsidR="00821A40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16</w:t>
      </w:r>
    </w:p>
    <w:p w14:paraId="658CF812" w14:textId="7D58D629" w:rsidR="00223BFA" w:rsidRPr="00AE4EE9" w:rsidRDefault="00223BFA" w:rsidP="00223BFA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</w:rPr>
      </w:pP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PLT</w:t>
      </w:r>
      <w:r w:rsidRPr="00AE4EE9">
        <w:rPr>
          <w:rFonts w:ascii="Times New Roman" w:hAnsi="Times New Roman" w:cs="Times New Roman"/>
          <w:sz w:val="24"/>
          <w:szCs w:val="24"/>
        </w:rPr>
        <w:t>(×10</w:t>
      </w:r>
      <w:r w:rsidRPr="00AE4EE9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E4EE9">
        <w:rPr>
          <w:rFonts w:ascii="Times New Roman" w:hAnsi="Times New Roman" w:cs="Times New Roman"/>
          <w:sz w:val="24"/>
          <w:szCs w:val="24"/>
        </w:rPr>
        <w:t>/L)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 </w:t>
      </w:r>
      <w:r w:rsidR="00AD2983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C96F60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B73DE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EC002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  </w:t>
      </w:r>
      <w:r w:rsidR="00842FC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6A2CB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6D0F22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5</w:t>
      </w:r>
      <w:r w:rsidR="0086178B" w:rsidRPr="00AE4EE9">
        <w:rPr>
          <w:rFonts w:ascii="Times New Roman" w:hAnsi="Times New Roman" w:cs="Times New Roman"/>
          <w:sz w:val="24"/>
          <w:szCs w:val="24"/>
        </w:rPr>
        <w:t>0</w:t>
      </w:r>
      <w:r w:rsidR="002203A9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[</w:t>
      </w:r>
      <w:r w:rsidR="006D0F22" w:rsidRPr="00AE4EE9">
        <w:rPr>
          <w:rFonts w:ascii="Times New Roman" w:hAnsi="Times New Roman" w:cs="Times New Roman"/>
          <w:sz w:val="24"/>
          <w:szCs w:val="24"/>
        </w:rPr>
        <w:t>20</w:t>
      </w:r>
      <w:r w:rsidR="002A6E56" w:rsidRPr="00AE4EE9">
        <w:rPr>
          <w:rFonts w:ascii="Times New Roman" w:hAnsi="Times New Roman" w:cs="Times New Roman"/>
          <w:sz w:val="24"/>
          <w:szCs w:val="24"/>
        </w:rPr>
        <w:t>,</w:t>
      </w:r>
      <w:r w:rsidR="002203A9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9</w:t>
      </w:r>
      <w:r w:rsidR="006D0F22" w:rsidRPr="00AE4EE9">
        <w:rPr>
          <w:rFonts w:ascii="Times New Roman" w:hAnsi="Times New Roman" w:cs="Times New Roman"/>
          <w:sz w:val="24"/>
          <w:szCs w:val="24"/>
        </w:rPr>
        <w:t>3</w:t>
      </w:r>
      <w:r w:rsidR="002A6E56" w:rsidRPr="00AE4EE9">
        <w:rPr>
          <w:rFonts w:ascii="Times New Roman" w:hAnsi="Times New Roman" w:cs="Times New Roman"/>
          <w:sz w:val="24"/>
          <w:szCs w:val="24"/>
        </w:rPr>
        <w:t>]</w:t>
      </w:r>
      <w:r w:rsidRPr="00AE4EE9">
        <w:rPr>
          <w:rFonts w:ascii="Times New Roman" w:hAnsi="Times New Roman" w:cs="Times New Roman"/>
          <w:sz w:val="24"/>
          <w:szCs w:val="24"/>
        </w:rPr>
        <w:t xml:space="preserve">     </w:t>
      </w:r>
      <w:r w:rsidR="006A2CBF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AA76BB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244</w:t>
      </w:r>
      <w:r w:rsidR="002203A9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[204,</w:t>
      </w:r>
      <w:r w:rsidR="002203A9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2</w:t>
      </w:r>
      <w:r w:rsidR="001B7EAA" w:rsidRPr="00AE4EE9">
        <w:rPr>
          <w:rFonts w:ascii="Times New Roman" w:hAnsi="Times New Roman" w:cs="Times New Roman"/>
          <w:sz w:val="24"/>
          <w:szCs w:val="24"/>
        </w:rPr>
        <w:t>77</w:t>
      </w:r>
      <w:r w:rsidR="002A6E56" w:rsidRPr="00AE4EE9">
        <w:rPr>
          <w:rFonts w:ascii="Times New Roman" w:hAnsi="Times New Roman" w:cs="Times New Roman"/>
          <w:sz w:val="24"/>
          <w:szCs w:val="24"/>
        </w:rPr>
        <w:t xml:space="preserve">]    </w:t>
      </w:r>
      <w:r w:rsidR="0086178B" w:rsidRPr="00AE4EE9">
        <w:rPr>
          <w:rFonts w:ascii="Times New Roman" w:hAnsi="Times New Roman" w:cs="Times New Roman"/>
          <w:sz w:val="24"/>
          <w:szCs w:val="24"/>
        </w:rPr>
        <w:t xml:space="preserve">  </w:t>
      </w:r>
      <w:r w:rsidR="00AE25D7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86178B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&lt;</w:t>
      </w:r>
      <w:r w:rsidR="002203A9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6E56" w:rsidRPr="00AE4EE9">
        <w:rPr>
          <w:rFonts w:ascii="Times New Roman" w:hAnsi="Times New Roman" w:cs="Times New Roman"/>
          <w:sz w:val="24"/>
          <w:szCs w:val="24"/>
        </w:rPr>
        <w:t>0.0</w:t>
      </w:r>
      <w:r w:rsidR="0086178B" w:rsidRPr="00AE4EE9">
        <w:rPr>
          <w:rFonts w:ascii="Times New Roman" w:hAnsi="Times New Roman" w:cs="Times New Roman"/>
          <w:sz w:val="24"/>
          <w:szCs w:val="24"/>
        </w:rPr>
        <w:t>0</w:t>
      </w:r>
    </w:p>
    <w:p w14:paraId="60627905" w14:textId="541CE711" w:rsidR="000776A2" w:rsidRPr="00AE4EE9" w:rsidRDefault="000776A2" w:rsidP="000776A2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</w:rPr>
      </w:pP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ECL(%)                  </w:t>
      </w:r>
      <w:r w:rsidR="006A2CB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>2</w:t>
      </w:r>
      <w:r w:rsidR="00A225C6" w:rsidRPr="00AE4EE9">
        <w:rPr>
          <w:rFonts w:ascii="Times New Roman" w:hAnsi="Times New Roman" w:cs="Times New Roman" w:hint="eastAsia"/>
          <w:sz w:val="24"/>
          <w:szCs w:val="24"/>
        </w:rPr>
        <w:t>.</w:t>
      </w:r>
      <w:r w:rsidR="00A225C6" w:rsidRPr="00AE4EE9">
        <w:rPr>
          <w:rFonts w:ascii="Times New Roman" w:hAnsi="Times New Roman" w:cs="Times New Roman"/>
          <w:sz w:val="24"/>
          <w:szCs w:val="24"/>
        </w:rPr>
        <w:t>2</w:t>
      </w:r>
      <w:r w:rsidRPr="00AE4EE9">
        <w:rPr>
          <w:rFonts w:ascii="Times New Roman" w:hAnsi="Times New Roman" w:cs="Times New Roman"/>
          <w:sz w:val="24"/>
          <w:szCs w:val="24"/>
        </w:rPr>
        <w:t xml:space="preserve"> [0.6, 7.</w:t>
      </w:r>
      <w:r w:rsidR="001B7EAA" w:rsidRPr="00AE4EE9">
        <w:rPr>
          <w:rFonts w:ascii="Times New Roman" w:hAnsi="Times New Roman" w:cs="Times New Roman"/>
          <w:sz w:val="24"/>
          <w:szCs w:val="24"/>
        </w:rPr>
        <w:t>3</w:t>
      </w:r>
      <w:r w:rsidRPr="00AE4EE9">
        <w:rPr>
          <w:rFonts w:ascii="Times New Roman" w:hAnsi="Times New Roman" w:cs="Times New Roman"/>
          <w:sz w:val="24"/>
          <w:szCs w:val="24"/>
        </w:rPr>
        <w:t xml:space="preserve">]       1.0 [0.5, 1.1]        </w:t>
      </w:r>
      <w:r w:rsidR="00AE25D7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022C77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>0.01</w:t>
      </w:r>
    </w:p>
    <w:p w14:paraId="3CC99E64" w14:textId="73D960E6" w:rsidR="000776A2" w:rsidRPr="00AE4EE9" w:rsidRDefault="000776A2" w:rsidP="000776A2">
      <w:pPr>
        <w:adjustRightInd w:val="0"/>
        <w:snapToGrid w:val="0"/>
        <w:spacing w:line="360" w:lineRule="auto"/>
        <w:ind w:left="2160" w:hangingChars="900" w:hanging="2160"/>
        <w:rPr>
          <w:rFonts w:ascii="Times New Roman" w:hAnsi="Times New Roman" w:cs="Times New Roman"/>
          <w:sz w:val="24"/>
          <w:szCs w:val="24"/>
          <w:shd w:val="clear" w:color="auto" w:fill="D9D9D9" w:themeFill="background1" w:themeFillShade="D9"/>
        </w:rPr>
      </w:pP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RCA(%)                  </w:t>
      </w:r>
      <w:r w:rsidR="006A2CB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>2.3 [0.</w:t>
      </w:r>
      <w:r w:rsidR="001B7EAA" w:rsidRPr="00AE4EE9">
        <w:rPr>
          <w:rFonts w:ascii="Times New Roman" w:hAnsi="Times New Roman" w:cs="Times New Roman"/>
          <w:sz w:val="24"/>
          <w:szCs w:val="24"/>
        </w:rPr>
        <w:t>6</w:t>
      </w:r>
      <w:r w:rsidRPr="00AE4EE9">
        <w:rPr>
          <w:rFonts w:ascii="Times New Roman" w:hAnsi="Times New Roman" w:cs="Times New Roman"/>
          <w:sz w:val="24"/>
          <w:szCs w:val="24"/>
        </w:rPr>
        <w:t>, 6.</w:t>
      </w:r>
      <w:r w:rsidR="001B7EAA" w:rsidRPr="00AE4EE9">
        <w:rPr>
          <w:rFonts w:ascii="Times New Roman" w:hAnsi="Times New Roman" w:cs="Times New Roman"/>
          <w:sz w:val="24"/>
          <w:szCs w:val="24"/>
        </w:rPr>
        <w:t>7</w:t>
      </w:r>
      <w:r w:rsidRPr="00AE4EE9">
        <w:rPr>
          <w:rFonts w:ascii="Times New Roman" w:hAnsi="Times New Roman" w:cs="Times New Roman"/>
          <w:sz w:val="24"/>
          <w:szCs w:val="24"/>
        </w:rPr>
        <w:t xml:space="preserve">]       0.7 [0.2, 1.0]      </w:t>
      </w:r>
      <w:r w:rsidR="00AE25D7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 xml:space="preserve">   0.00</w:t>
      </w:r>
    </w:p>
    <w:p w14:paraId="680D46D0" w14:textId="75673CB4" w:rsidR="000776A2" w:rsidRPr="00AE4EE9" w:rsidRDefault="000776A2" w:rsidP="00223BFA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</w:rPr>
      </w:pPr>
      <w:r w:rsidRPr="00AE4EE9">
        <w:rPr>
          <w:rFonts w:ascii="Times New Roman" w:hAnsi="Times New Roman" w:cs="Times New Roman"/>
          <w:sz w:val="24"/>
          <w:szCs w:val="24"/>
        </w:rPr>
        <w:t xml:space="preserve">Apoptosis(%)             </w:t>
      </w:r>
      <w:r w:rsidR="00471DAD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6A2CBF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 xml:space="preserve"> 1.7 [0.9, 2.</w:t>
      </w:r>
      <w:r w:rsidR="001B7EAA" w:rsidRPr="00AE4EE9">
        <w:rPr>
          <w:rFonts w:ascii="Times New Roman" w:hAnsi="Times New Roman" w:cs="Times New Roman"/>
          <w:sz w:val="24"/>
          <w:szCs w:val="24"/>
        </w:rPr>
        <w:t>6</w:t>
      </w:r>
      <w:r w:rsidRPr="00AE4EE9">
        <w:rPr>
          <w:rFonts w:ascii="Times New Roman" w:hAnsi="Times New Roman" w:cs="Times New Roman"/>
          <w:sz w:val="24"/>
          <w:szCs w:val="24"/>
        </w:rPr>
        <w:t xml:space="preserve">]     </w:t>
      </w:r>
      <w:r w:rsidR="00471DAD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 xml:space="preserve"> 0.9 [0.6, 1.5]        </w:t>
      </w:r>
      <w:r w:rsidR="006A2CBF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 xml:space="preserve"> 0.02</w:t>
      </w:r>
    </w:p>
    <w:p w14:paraId="6709D5A8" w14:textId="1490CDFD" w:rsidR="00E652A0" w:rsidRPr="00AE4EE9" w:rsidRDefault="00E652A0" w:rsidP="00223BFA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bookmarkStart w:id="0" w:name="OLE_LINK2"/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D4</w:t>
      </w:r>
      <w:r w:rsidR="00F7430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XCR5</w:t>
      </w:r>
      <w:r w:rsidR="00F7430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</w:t>
      </w:r>
      <w:r w:rsidR="00EC002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FHs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(%) </w:t>
      </w:r>
      <w:bookmarkEnd w:id="0"/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B73DE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86178B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A225C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86178B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6A2CB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86178B" w:rsidRPr="00AE4EE9">
        <w:rPr>
          <w:rFonts w:ascii="Times New Roman" w:hAnsi="Times New Roman" w:cs="Times New Roman"/>
          <w:sz w:val="24"/>
          <w:szCs w:val="24"/>
        </w:rPr>
        <w:t>6.2</w:t>
      </w:r>
      <w:r w:rsidRPr="00AE4EE9">
        <w:rPr>
          <w:rFonts w:ascii="Times New Roman" w:hAnsi="Times New Roman" w:cs="Times New Roman"/>
          <w:sz w:val="24"/>
          <w:szCs w:val="24"/>
        </w:rPr>
        <w:t xml:space="preserve"> [3.</w:t>
      </w:r>
      <w:r w:rsidR="001B7EAA" w:rsidRPr="00AE4EE9">
        <w:rPr>
          <w:rFonts w:ascii="Times New Roman" w:hAnsi="Times New Roman" w:cs="Times New Roman"/>
          <w:sz w:val="24"/>
          <w:szCs w:val="24"/>
        </w:rPr>
        <w:t>3</w:t>
      </w:r>
      <w:r w:rsidRPr="00AE4EE9">
        <w:rPr>
          <w:rFonts w:ascii="Times New Roman" w:hAnsi="Times New Roman" w:cs="Times New Roman"/>
          <w:sz w:val="24"/>
          <w:szCs w:val="24"/>
        </w:rPr>
        <w:t xml:space="preserve">, </w:t>
      </w:r>
      <w:r w:rsidR="0086178B" w:rsidRPr="00AE4EE9">
        <w:rPr>
          <w:rFonts w:ascii="Times New Roman" w:hAnsi="Times New Roman" w:cs="Times New Roman"/>
          <w:sz w:val="24"/>
          <w:szCs w:val="24"/>
        </w:rPr>
        <w:t>10</w:t>
      </w:r>
      <w:r w:rsidR="00A225C6" w:rsidRPr="00AE4EE9">
        <w:rPr>
          <w:rFonts w:ascii="Times New Roman" w:hAnsi="Times New Roman" w:cs="Times New Roman"/>
          <w:sz w:val="24"/>
          <w:szCs w:val="24"/>
        </w:rPr>
        <w:t>.1</w:t>
      </w:r>
      <w:r w:rsidRPr="00AE4EE9">
        <w:rPr>
          <w:rFonts w:ascii="Times New Roman" w:hAnsi="Times New Roman" w:cs="Times New Roman"/>
          <w:sz w:val="24"/>
          <w:szCs w:val="24"/>
        </w:rPr>
        <w:t xml:space="preserve">]    </w:t>
      </w:r>
      <w:r w:rsidR="00CE7D0B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86178B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5B619A" w:rsidRPr="00AE4EE9">
        <w:rPr>
          <w:rFonts w:ascii="Times New Roman" w:hAnsi="Times New Roman" w:cs="Times New Roman"/>
          <w:sz w:val="24"/>
          <w:szCs w:val="24"/>
        </w:rPr>
        <w:t>2</w:t>
      </w:r>
      <w:r w:rsidR="0086178B" w:rsidRPr="00AE4EE9">
        <w:rPr>
          <w:rFonts w:ascii="Times New Roman" w:hAnsi="Times New Roman" w:cs="Times New Roman"/>
          <w:sz w:val="24"/>
          <w:szCs w:val="24"/>
        </w:rPr>
        <w:t>.4</w:t>
      </w:r>
      <w:r w:rsidRPr="00AE4EE9">
        <w:rPr>
          <w:rFonts w:ascii="Times New Roman" w:hAnsi="Times New Roman" w:cs="Times New Roman"/>
          <w:sz w:val="24"/>
          <w:szCs w:val="24"/>
        </w:rPr>
        <w:t xml:space="preserve"> [</w:t>
      </w:r>
      <w:r w:rsidR="005B619A" w:rsidRPr="00AE4EE9">
        <w:rPr>
          <w:rFonts w:ascii="Times New Roman" w:hAnsi="Times New Roman" w:cs="Times New Roman"/>
          <w:sz w:val="24"/>
          <w:szCs w:val="24"/>
        </w:rPr>
        <w:t>0.6</w:t>
      </w:r>
      <w:r w:rsidRPr="00AE4EE9">
        <w:rPr>
          <w:rFonts w:ascii="Times New Roman" w:hAnsi="Times New Roman" w:cs="Times New Roman"/>
          <w:sz w:val="24"/>
          <w:szCs w:val="24"/>
        </w:rPr>
        <w:t xml:space="preserve">, </w:t>
      </w:r>
      <w:r w:rsidR="005B619A" w:rsidRPr="00AE4EE9">
        <w:rPr>
          <w:rFonts w:ascii="Times New Roman" w:hAnsi="Times New Roman" w:cs="Times New Roman"/>
          <w:sz w:val="24"/>
          <w:szCs w:val="24"/>
        </w:rPr>
        <w:t>5</w:t>
      </w:r>
      <w:r w:rsidR="0086178B" w:rsidRPr="00AE4EE9">
        <w:rPr>
          <w:rFonts w:ascii="Times New Roman" w:hAnsi="Times New Roman" w:cs="Times New Roman"/>
          <w:sz w:val="24"/>
          <w:szCs w:val="24"/>
        </w:rPr>
        <w:t>.</w:t>
      </w:r>
      <w:r w:rsidR="00C90E81" w:rsidRPr="00AE4EE9">
        <w:rPr>
          <w:rFonts w:ascii="Times New Roman" w:hAnsi="Times New Roman" w:cs="Times New Roman"/>
          <w:sz w:val="24"/>
          <w:szCs w:val="24"/>
        </w:rPr>
        <w:t>2</w:t>
      </w:r>
      <w:r w:rsidRPr="00AE4EE9">
        <w:rPr>
          <w:rFonts w:ascii="Times New Roman" w:hAnsi="Times New Roman" w:cs="Times New Roman"/>
          <w:sz w:val="24"/>
          <w:szCs w:val="24"/>
        </w:rPr>
        <w:t xml:space="preserve">]       </w:t>
      </w:r>
      <w:r w:rsidR="00E46102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6A2CBF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86178B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>0.00</w:t>
      </w:r>
    </w:p>
    <w:p w14:paraId="7E08F2B1" w14:textId="123B1B7C" w:rsidR="00E46102" w:rsidRPr="00AE4EE9" w:rsidRDefault="00E652A0" w:rsidP="00CC2114">
      <w:pPr>
        <w:adjustRightInd w:val="0"/>
        <w:snapToGrid w:val="0"/>
        <w:spacing w:line="360" w:lineRule="auto"/>
        <w:ind w:left="2040" w:hangingChars="850" w:hanging="2040"/>
        <w:rPr>
          <w:rFonts w:ascii="Times New Roman" w:hAnsi="Times New Roman" w:cs="Times New Roman"/>
          <w:sz w:val="24"/>
          <w:szCs w:val="24"/>
        </w:rPr>
      </w:pP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D4</w:t>
      </w:r>
      <w:r w:rsidR="00F7430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XCR5</w:t>
      </w:r>
      <w:r w:rsidR="00F7430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PD1</w:t>
      </w:r>
      <w:r w:rsidR="00F7430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+</w:t>
      </w:r>
      <w:r w:rsidR="00EC002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TFHs 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(%) </w:t>
      </w:r>
      <w:r w:rsidR="006A2CB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6B094A" w:rsidRPr="00AE4EE9">
        <w:rPr>
          <w:rFonts w:ascii="Times New Roman" w:hAnsi="Times New Roman" w:cs="Times New Roman"/>
          <w:sz w:val="24"/>
          <w:szCs w:val="24"/>
        </w:rPr>
        <w:t>2</w:t>
      </w:r>
      <w:r w:rsidR="0086178B" w:rsidRPr="00AE4EE9">
        <w:rPr>
          <w:rFonts w:ascii="Times New Roman" w:hAnsi="Times New Roman" w:cs="Times New Roman"/>
          <w:sz w:val="24"/>
          <w:szCs w:val="24"/>
        </w:rPr>
        <w:t>.5</w:t>
      </w:r>
      <w:r w:rsidRPr="00AE4EE9">
        <w:rPr>
          <w:rFonts w:ascii="Times New Roman" w:hAnsi="Times New Roman" w:cs="Times New Roman"/>
          <w:sz w:val="24"/>
          <w:szCs w:val="24"/>
        </w:rPr>
        <w:t xml:space="preserve"> [</w:t>
      </w:r>
      <w:r w:rsidR="006B094A" w:rsidRPr="00AE4EE9">
        <w:rPr>
          <w:rFonts w:ascii="Times New Roman" w:hAnsi="Times New Roman" w:cs="Times New Roman"/>
          <w:sz w:val="24"/>
          <w:szCs w:val="24"/>
        </w:rPr>
        <w:t>1</w:t>
      </w:r>
      <w:r w:rsidR="0086178B" w:rsidRPr="00AE4EE9">
        <w:rPr>
          <w:rFonts w:ascii="Times New Roman" w:hAnsi="Times New Roman" w:cs="Times New Roman"/>
          <w:sz w:val="24"/>
          <w:szCs w:val="24"/>
        </w:rPr>
        <w:t>.0</w:t>
      </w:r>
      <w:r w:rsidRPr="00AE4EE9">
        <w:rPr>
          <w:rFonts w:ascii="Times New Roman" w:hAnsi="Times New Roman" w:cs="Times New Roman"/>
          <w:sz w:val="24"/>
          <w:szCs w:val="24"/>
        </w:rPr>
        <w:t xml:space="preserve">, </w:t>
      </w:r>
      <w:r w:rsidR="0086178B" w:rsidRPr="00AE4EE9">
        <w:rPr>
          <w:rFonts w:ascii="Times New Roman" w:hAnsi="Times New Roman" w:cs="Times New Roman"/>
          <w:sz w:val="24"/>
          <w:szCs w:val="24"/>
        </w:rPr>
        <w:t>5.</w:t>
      </w:r>
      <w:r w:rsidR="001B7EAA" w:rsidRPr="00AE4EE9">
        <w:rPr>
          <w:rFonts w:ascii="Times New Roman" w:hAnsi="Times New Roman" w:cs="Times New Roman"/>
          <w:sz w:val="24"/>
          <w:szCs w:val="24"/>
        </w:rPr>
        <w:t>2</w:t>
      </w:r>
      <w:r w:rsidRPr="00AE4EE9">
        <w:rPr>
          <w:rFonts w:ascii="Times New Roman" w:hAnsi="Times New Roman" w:cs="Times New Roman"/>
          <w:sz w:val="24"/>
          <w:szCs w:val="24"/>
        </w:rPr>
        <w:t xml:space="preserve">]    </w:t>
      </w:r>
      <w:r w:rsidR="0086178B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471DAD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6A2CBF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3B054D" w:rsidRPr="00AE4EE9">
        <w:rPr>
          <w:rFonts w:ascii="Times New Roman" w:hAnsi="Times New Roman" w:cs="Times New Roman"/>
          <w:sz w:val="24"/>
          <w:szCs w:val="24"/>
        </w:rPr>
        <w:t>0.7</w:t>
      </w:r>
      <w:r w:rsidRPr="00AE4EE9">
        <w:rPr>
          <w:rFonts w:ascii="Times New Roman" w:hAnsi="Times New Roman" w:cs="Times New Roman"/>
          <w:sz w:val="24"/>
          <w:szCs w:val="24"/>
        </w:rPr>
        <w:t xml:space="preserve"> [</w:t>
      </w:r>
      <w:r w:rsidR="003B054D" w:rsidRPr="00AE4EE9">
        <w:rPr>
          <w:rFonts w:ascii="Times New Roman" w:hAnsi="Times New Roman" w:cs="Times New Roman"/>
          <w:sz w:val="24"/>
          <w:szCs w:val="24"/>
        </w:rPr>
        <w:t>0.</w:t>
      </w:r>
      <w:r w:rsidR="001B7EAA" w:rsidRPr="00AE4EE9">
        <w:rPr>
          <w:rFonts w:ascii="Times New Roman" w:hAnsi="Times New Roman" w:cs="Times New Roman"/>
          <w:sz w:val="24"/>
          <w:szCs w:val="24"/>
        </w:rPr>
        <w:t>4</w:t>
      </w:r>
      <w:r w:rsidRPr="00AE4EE9">
        <w:rPr>
          <w:rFonts w:ascii="Times New Roman" w:hAnsi="Times New Roman" w:cs="Times New Roman"/>
          <w:sz w:val="24"/>
          <w:szCs w:val="24"/>
        </w:rPr>
        <w:t xml:space="preserve">, </w:t>
      </w:r>
      <w:r w:rsidR="001B7EAA" w:rsidRPr="00AE4EE9">
        <w:rPr>
          <w:rFonts w:ascii="Times New Roman" w:hAnsi="Times New Roman" w:cs="Times New Roman"/>
          <w:sz w:val="24"/>
          <w:szCs w:val="24"/>
        </w:rPr>
        <w:t>1.9</w:t>
      </w:r>
      <w:r w:rsidRPr="00AE4EE9">
        <w:rPr>
          <w:rFonts w:ascii="Times New Roman" w:hAnsi="Times New Roman" w:cs="Times New Roman"/>
          <w:sz w:val="24"/>
          <w:szCs w:val="24"/>
        </w:rPr>
        <w:t xml:space="preserve">]        </w:t>
      </w:r>
      <w:r w:rsidR="006A2CBF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86178B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>0.00</w:t>
      </w:r>
    </w:p>
    <w:p w14:paraId="258FC5D8" w14:textId="0D74EBEA" w:rsidR="002F7058" w:rsidRPr="00FE5E34" w:rsidRDefault="00FE5E34" w:rsidP="00FE5E34">
      <w:pPr>
        <w:adjustRightInd w:val="0"/>
        <w:snapToGrid w:val="0"/>
        <w:spacing w:line="360" w:lineRule="auto"/>
        <w:ind w:left="2160" w:hangingChars="900" w:hanging="2160"/>
        <w:rPr>
          <w:rFonts w:ascii="Times New Roman" w:hAnsi="Times New Roman" w:cs="Times New Roman"/>
          <w:sz w:val="24"/>
          <w:szCs w:val="24"/>
          <w:shd w:val="clear" w:color="auto" w:fill="D9D9D9" w:themeFill="background1" w:themeFillShade="D9"/>
        </w:rPr>
      </w:pPr>
      <w:r w:rsidRPr="00AE4EE9">
        <w:rPr>
          <w:rFonts w:ascii="Times New Roman" w:hAnsi="Times New Roman" w:cs="Times New Roman" w:hint="eastAsia"/>
          <w:sz w:val="24"/>
          <w:szCs w:val="24"/>
          <w:shd w:val="clear" w:color="auto" w:fill="FFFFFF" w:themeFill="background1"/>
        </w:rPr>
        <w:t>C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XCL13(pg/ml)     </w:t>
      </w:r>
      <w:r w:rsidR="00A225C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4906C8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A225C6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AE25D7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4906C8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6A2CBF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4906C8"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="000B06E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>51 [</w:t>
      </w:r>
      <w:r w:rsidR="001B7EAA" w:rsidRPr="00AE4EE9">
        <w:rPr>
          <w:rFonts w:ascii="Times New Roman" w:hAnsi="Times New Roman" w:cs="Times New Roman"/>
          <w:sz w:val="24"/>
          <w:szCs w:val="24"/>
        </w:rPr>
        <w:t>1</w:t>
      </w:r>
      <w:r w:rsidR="004906C8" w:rsidRPr="00AE4EE9">
        <w:rPr>
          <w:rFonts w:ascii="Times New Roman" w:hAnsi="Times New Roman" w:cs="Times New Roman"/>
          <w:sz w:val="24"/>
          <w:szCs w:val="24"/>
        </w:rPr>
        <w:t>0</w:t>
      </w:r>
      <w:r w:rsidRPr="00AE4EE9">
        <w:rPr>
          <w:rFonts w:ascii="Times New Roman" w:hAnsi="Times New Roman" w:cs="Times New Roman"/>
          <w:sz w:val="24"/>
          <w:szCs w:val="24"/>
        </w:rPr>
        <w:t xml:space="preserve">, </w:t>
      </w:r>
      <w:r w:rsidR="001B7EAA" w:rsidRPr="00AE4EE9">
        <w:rPr>
          <w:rFonts w:ascii="Times New Roman" w:hAnsi="Times New Roman" w:cs="Times New Roman"/>
          <w:sz w:val="24"/>
          <w:szCs w:val="24"/>
        </w:rPr>
        <w:t>9</w:t>
      </w:r>
      <w:r w:rsidR="004906C8" w:rsidRPr="00AE4EE9">
        <w:rPr>
          <w:rFonts w:ascii="Times New Roman" w:hAnsi="Times New Roman" w:cs="Times New Roman"/>
          <w:sz w:val="24"/>
          <w:szCs w:val="24"/>
        </w:rPr>
        <w:t>8</w:t>
      </w:r>
      <w:r w:rsidRPr="00AE4EE9">
        <w:rPr>
          <w:rFonts w:ascii="Times New Roman" w:hAnsi="Times New Roman" w:cs="Times New Roman"/>
          <w:sz w:val="24"/>
          <w:szCs w:val="24"/>
        </w:rPr>
        <w:t>]</w:t>
      </w:r>
      <w:r w:rsidRPr="00AE4EE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56196" w:rsidRPr="00AE4EE9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A225C6" w:rsidRPr="00AE4EE9">
        <w:rPr>
          <w:rFonts w:ascii="Times New Roman" w:hAnsi="Times New Roman" w:cs="Times New Roman"/>
          <w:sz w:val="24"/>
          <w:szCs w:val="24"/>
        </w:rPr>
        <w:t xml:space="preserve">   </w:t>
      </w:r>
      <w:r w:rsidR="004906C8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6A2CBF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4906C8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0428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</w:rPr>
        <w:t>4</w:t>
      </w:r>
      <w:r w:rsidR="00A225C6" w:rsidRPr="00AE4EE9">
        <w:rPr>
          <w:rFonts w:ascii="Times New Roman" w:hAnsi="Times New Roman" w:cs="Times New Roman"/>
          <w:sz w:val="24"/>
          <w:szCs w:val="24"/>
        </w:rPr>
        <w:t>5</w:t>
      </w:r>
      <w:r w:rsidRPr="00AE4EE9">
        <w:rPr>
          <w:rFonts w:ascii="Times New Roman" w:hAnsi="Times New Roman" w:cs="Times New Roman"/>
          <w:sz w:val="24"/>
          <w:szCs w:val="24"/>
        </w:rPr>
        <w:t xml:space="preserve"> [</w:t>
      </w:r>
      <w:r w:rsidR="001B7EAA" w:rsidRPr="00AE4EE9">
        <w:rPr>
          <w:rFonts w:ascii="Times New Roman" w:hAnsi="Times New Roman" w:cs="Times New Roman"/>
          <w:sz w:val="24"/>
          <w:szCs w:val="24"/>
        </w:rPr>
        <w:t>2</w:t>
      </w:r>
      <w:r w:rsidRPr="00AE4EE9">
        <w:rPr>
          <w:rFonts w:ascii="Times New Roman" w:hAnsi="Times New Roman" w:cs="Times New Roman"/>
          <w:sz w:val="24"/>
          <w:szCs w:val="24"/>
        </w:rPr>
        <w:t xml:space="preserve">, </w:t>
      </w:r>
      <w:r w:rsidR="00E64C85" w:rsidRPr="00AE4EE9">
        <w:rPr>
          <w:rFonts w:ascii="Times New Roman" w:hAnsi="Times New Roman" w:cs="Times New Roman"/>
          <w:sz w:val="24"/>
          <w:szCs w:val="24"/>
        </w:rPr>
        <w:t>77</w:t>
      </w:r>
      <w:r w:rsidRPr="00AE4EE9">
        <w:rPr>
          <w:rFonts w:ascii="Times New Roman" w:hAnsi="Times New Roman" w:cs="Times New Roman"/>
          <w:sz w:val="24"/>
          <w:szCs w:val="24"/>
        </w:rPr>
        <w:t>]</w:t>
      </w:r>
      <w:r w:rsidR="00E3081A" w:rsidRPr="00AE4EE9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AE4EE9">
        <w:rPr>
          <w:rFonts w:ascii="Times New Roman" w:hAnsi="Times New Roman" w:cs="Times New Roman"/>
          <w:sz w:val="24"/>
          <w:szCs w:val="24"/>
        </w:rPr>
        <w:t xml:space="preserve">   </w:t>
      </w:r>
      <w:r w:rsidR="00C90E81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0428" w:rsidRPr="00AE4EE9">
        <w:rPr>
          <w:rFonts w:ascii="Times New Roman" w:hAnsi="Times New Roman" w:cs="Times New Roman"/>
          <w:sz w:val="24"/>
          <w:szCs w:val="24"/>
        </w:rPr>
        <w:t xml:space="preserve">   </w:t>
      </w:r>
      <w:r w:rsidR="006A2CBF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2A0428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="004906C8" w:rsidRPr="00AE4EE9">
        <w:rPr>
          <w:rFonts w:ascii="Times New Roman" w:hAnsi="Times New Roman" w:cs="Times New Roman"/>
          <w:sz w:val="24"/>
          <w:szCs w:val="24"/>
        </w:rPr>
        <w:t xml:space="preserve"> </w:t>
      </w:r>
      <w:r w:rsidRPr="00AE4EE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0.49</w:t>
      </w:r>
      <w:r w:rsidR="005451D6" w:rsidRPr="00AE4EE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3E0690" wp14:editId="24C0421B">
                <wp:simplePos x="0" y="0"/>
                <wp:positionH relativeFrom="column">
                  <wp:posOffset>-57150</wp:posOffset>
                </wp:positionH>
                <wp:positionV relativeFrom="paragraph">
                  <wp:posOffset>249555</wp:posOffset>
                </wp:positionV>
                <wp:extent cx="5305425" cy="4445"/>
                <wp:effectExtent l="0" t="0" r="28575" b="33655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444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7B8778" id="直接连接符 19" o:spid="_x0000_s1026" style="position:absolute;left:0;text-align:lef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19.65pt" to="413.25pt,2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" strokecolor="black [3200]">
                <v:stroke joinstyle="miter"/>
              </v:line>
            </w:pict>
          </mc:Fallback>
        </mc:AlternateContent>
      </w:r>
    </w:p>
    <w:p w14:paraId="2551BAA3" w14:textId="298E6D1A" w:rsidR="00FA1800" w:rsidRPr="00AE4EE9" w:rsidRDefault="00223BFA" w:rsidP="00607C3E">
      <w:pPr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AE4EE9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>PLT</w:t>
      </w:r>
      <w:r w:rsidR="00AE4EE9" w:rsidRPr="00AE4EE9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>,</w:t>
      </w:r>
      <w:r w:rsidRPr="00AE4EE9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 xml:space="preserve"> platelet; ITP</w:t>
      </w:r>
      <w:r w:rsidR="00AE4EE9" w:rsidRPr="00AE4EE9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>,</w:t>
      </w:r>
      <w:r w:rsidRPr="00AE4EE9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 xml:space="preserve"> </w:t>
      </w:r>
      <w:r w:rsidRPr="00AE4EE9">
        <w:rPr>
          <w:rFonts w:ascii="Times New Roman" w:eastAsia="宋体" w:hAnsi="Times New Roman" w:cs="Times New Roman"/>
          <w:i/>
          <w:iCs/>
          <w:sz w:val="24"/>
          <w:szCs w:val="24"/>
        </w:rPr>
        <w:t>immune thrombocytopenia</w:t>
      </w:r>
      <w:r w:rsidR="00EC0026" w:rsidRPr="00AE4EE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;</w:t>
      </w:r>
      <w:r w:rsidR="00EC0026" w:rsidRPr="00AE4EE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EC0026" w:rsidRPr="00AE4EE9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a</w:t>
      </w:r>
      <w:r w:rsidR="00EC0026" w:rsidRPr="00AE4EE9">
        <w:rPr>
          <w:rFonts w:ascii="Times New Roman" w:eastAsia="宋体" w:hAnsi="Times New Roman" w:cs="Times New Roman"/>
          <w:i/>
          <w:iCs/>
          <w:sz w:val="24"/>
          <w:szCs w:val="24"/>
        </w:rPr>
        <w:t>34 samples only</w:t>
      </w:r>
      <w:r w:rsidR="00E3081A" w:rsidRPr="00AE4EE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; </w:t>
      </w:r>
      <w:r w:rsidR="00E3081A" w:rsidRPr="00AE4EE9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b</w:t>
      </w:r>
      <w:r w:rsidR="00E3081A" w:rsidRPr="00AE4EE9">
        <w:rPr>
          <w:rFonts w:ascii="Times New Roman" w:eastAsia="宋体" w:hAnsi="Times New Roman" w:cs="Times New Roman"/>
          <w:i/>
          <w:iCs/>
          <w:sz w:val="24"/>
          <w:szCs w:val="24"/>
        </w:rPr>
        <w:t>11 samples only</w:t>
      </w:r>
      <w:r w:rsidR="00AE4EE9" w:rsidRPr="00AE4EE9">
        <w:rPr>
          <w:rFonts w:ascii="Times New Roman" w:eastAsia="宋体" w:hAnsi="Times New Roman" w:cs="Times New Roman"/>
          <w:i/>
          <w:iCs/>
          <w:sz w:val="24"/>
          <w:szCs w:val="24"/>
        </w:rPr>
        <w:t>.</w:t>
      </w:r>
    </w:p>
    <w:sectPr w:rsidR="00FA1800" w:rsidRPr="00AE4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A7FE7" w14:textId="77777777" w:rsidR="00DB1EAF" w:rsidRDefault="00DB1EAF" w:rsidP="00132093">
      <w:r>
        <w:separator/>
      </w:r>
    </w:p>
  </w:endnote>
  <w:endnote w:type="continuationSeparator" w:id="0">
    <w:p w14:paraId="516A8558" w14:textId="77777777" w:rsidR="00DB1EAF" w:rsidRDefault="00DB1EAF" w:rsidP="0013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126A4" w14:textId="77777777" w:rsidR="00DB1EAF" w:rsidRDefault="00DB1EAF" w:rsidP="00132093">
      <w:r>
        <w:separator/>
      </w:r>
    </w:p>
  </w:footnote>
  <w:footnote w:type="continuationSeparator" w:id="0">
    <w:p w14:paraId="13501BE9" w14:textId="77777777" w:rsidR="00DB1EAF" w:rsidRDefault="00DB1EAF" w:rsidP="0013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FA5"/>
    <w:rsid w:val="00022C77"/>
    <w:rsid w:val="00023459"/>
    <w:rsid w:val="0004049F"/>
    <w:rsid w:val="000635A0"/>
    <w:rsid w:val="00064E34"/>
    <w:rsid w:val="00075839"/>
    <w:rsid w:val="000776A2"/>
    <w:rsid w:val="000A574D"/>
    <w:rsid w:val="000B06E0"/>
    <w:rsid w:val="000D595E"/>
    <w:rsid w:val="00121E58"/>
    <w:rsid w:val="001304B4"/>
    <w:rsid w:val="00130D31"/>
    <w:rsid w:val="00132093"/>
    <w:rsid w:val="001573D7"/>
    <w:rsid w:val="00174C7C"/>
    <w:rsid w:val="00192154"/>
    <w:rsid w:val="001936C1"/>
    <w:rsid w:val="001A464C"/>
    <w:rsid w:val="001B7EAA"/>
    <w:rsid w:val="001D7E0B"/>
    <w:rsid w:val="00214152"/>
    <w:rsid w:val="002203A9"/>
    <w:rsid w:val="00223BFA"/>
    <w:rsid w:val="00253802"/>
    <w:rsid w:val="00253F5D"/>
    <w:rsid w:val="002916AE"/>
    <w:rsid w:val="002932DE"/>
    <w:rsid w:val="00293AA6"/>
    <w:rsid w:val="002A0428"/>
    <w:rsid w:val="002A6E56"/>
    <w:rsid w:val="002B07A4"/>
    <w:rsid w:val="002D3EDD"/>
    <w:rsid w:val="002D63AC"/>
    <w:rsid w:val="002D65C1"/>
    <w:rsid w:val="002E0F71"/>
    <w:rsid w:val="002E35F6"/>
    <w:rsid w:val="002F6320"/>
    <w:rsid w:val="002F7058"/>
    <w:rsid w:val="00302FA5"/>
    <w:rsid w:val="00313236"/>
    <w:rsid w:val="00314632"/>
    <w:rsid w:val="00317210"/>
    <w:rsid w:val="00326E18"/>
    <w:rsid w:val="00370194"/>
    <w:rsid w:val="003964F6"/>
    <w:rsid w:val="003B054D"/>
    <w:rsid w:val="003D516F"/>
    <w:rsid w:val="003E57EB"/>
    <w:rsid w:val="003F1692"/>
    <w:rsid w:val="0040077C"/>
    <w:rsid w:val="00415077"/>
    <w:rsid w:val="00416369"/>
    <w:rsid w:val="00422264"/>
    <w:rsid w:val="004345BE"/>
    <w:rsid w:val="004603A5"/>
    <w:rsid w:val="00471DAD"/>
    <w:rsid w:val="004906C8"/>
    <w:rsid w:val="004A0921"/>
    <w:rsid w:val="004D646F"/>
    <w:rsid w:val="004E75EC"/>
    <w:rsid w:val="004F757A"/>
    <w:rsid w:val="00500506"/>
    <w:rsid w:val="005451D6"/>
    <w:rsid w:val="00551EC3"/>
    <w:rsid w:val="00560FCD"/>
    <w:rsid w:val="00596A9F"/>
    <w:rsid w:val="005B619A"/>
    <w:rsid w:val="005C5A6E"/>
    <w:rsid w:val="005F5C6B"/>
    <w:rsid w:val="00607C3E"/>
    <w:rsid w:val="006257AC"/>
    <w:rsid w:val="0063248A"/>
    <w:rsid w:val="00633A14"/>
    <w:rsid w:val="0066703A"/>
    <w:rsid w:val="006729C0"/>
    <w:rsid w:val="006A2CBF"/>
    <w:rsid w:val="006B094A"/>
    <w:rsid w:val="006D0F22"/>
    <w:rsid w:val="006D13B5"/>
    <w:rsid w:val="006E4710"/>
    <w:rsid w:val="00766A8C"/>
    <w:rsid w:val="00795D54"/>
    <w:rsid w:val="007C0224"/>
    <w:rsid w:val="007D6038"/>
    <w:rsid w:val="007D7CAE"/>
    <w:rsid w:val="007D7EEC"/>
    <w:rsid w:val="007E767F"/>
    <w:rsid w:val="00821A40"/>
    <w:rsid w:val="00832F10"/>
    <w:rsid w:val="00835FC7"/>
    <w:rsid w:val="00842FC6"/>
    <w:rsid w:val="0086178B"/>
    <w:rsid w:val="008779ED"/>
    <w:rsid w:val="008B031D"/>
    <w:rsid w:val="008B4156"/>
    <w:rsid w:val="008E0C16"/>
    <w:rsid w:val="009129F0"/>
    <w:rsid w:val="00916F60"/>
    <w:rsid w:val="009170C9"/>
    <w:rsid w:val="009171C9"/>
    <w:rsid w:val="00921977"/>
    <w:rsid w:val="00923564"/>
    <w:rsid w:val="00931475"/>
    <w:rsid w:val="00956196"/>
    <w:rsid w:val="009A0D9F"/>
    <w:rsid w:val="009B4F41"/>
    <w:rsid w:val="009D1366"/>
    <w:rsid w:val="009E1BAF"/>
    <w:rsid w:val="009E2569"/>
    <w:rsid w:val="009F33AF"/>
    <w:rsid w:val="00A106D3"/>
    <w:rsid w:val="00A12936"/>
    <w:rsid w:val="00A225C6"/>
    <w:rsid w:val="00A37002"/>
    <w:rsid w:val="00A40C64"/>
    <w:rsid w:val="00A71FA1"/>
    <w:rsid w:val="00A86A2E"/>
    <w:rsid w:val="00A92A5C"/>
    <w:rsid w:val="00AA1F87"/>
    <w:rsid w:val="00AA283F"/>
    <w:rsid w:val="00AA6967"/>
    <w:rsid w:val="00AA6AC3"/>
    <w:rsid w:val="00AA76BB"/>
    <w:rsid w:val="00AA7B7F"/>
    <w:rsid w:val="00AC33FF"/>
    <w:rsid w:val="00AD2983"/>
    <w:rsid w:val="00AE25D7"/>
    <w:rsid w:val="00AE3C48"/>
    <w:rsid w:val="00AE4EE9"/>
    <w:rsid w:val="00AE78A7"/>
    <w:rsid w:val="00B2268D"/>
    <w:rsid w:val="00B31468"/>
    <w:rsid w:val="00B35D5E"/>
    <w:rsid w:val="00B36A28"/>
    <w:rsid w:val="00B555C1"/>
    <w:rsid w:val="00B66465"/>
    <w:rsid w:val="00B73DE6"/>
    <w:rsid w:val="00B81A3E"/>
    <w:rsid w:val="00BA3B43"/>
    <w:rsid w:val="00BB15EC"/>
    <w:rsid w:val="00BC13C9"/>
    <w:rsid w:val="00BC7214"/>
    <w:rsid w:val="00BF4E05"/>
    <w:rsid w:val="00C0350C"/>
    <w:rsid w:val="00C12D6A"/>
    <w:rsid w:val="00C21B7F"/>
    <w:rsid w:val="00C571C8"/>
    <w:rsid w:val="00C7534D"/>
    <w:rsid w:val="00C90E81"/>
    <w:rsid w:val="00C96F60"/>
    <w:rsid w:val="00CC2114"/>
    <w:rsid w:val="00CC5B6F"/>
    <w:rsid w:val="00CD56A8"/>
    <w:rsid w:val="00CE7D0B"/>
    <w:rsid w:val="00D23130"/>
    <w:rsid w:val="00D37E6B"/>
    <w:rsid w:val="00D640A4"/>
    <w:rsid w:val="00D9709F"/>
    <w:rsid w:val="00DA6740"/>
    <w:rsid w:val="00DB0DE0"/>
    <w:rsid w:val="00DB1EAF"/>
    <w:rsid w:val="00DD550A"/>
    <w:rsid w:val="00DE2328"/>
    <w:rsid w:val="00DE3DF2"/>
    <w:rsid w:val="00DF16BF"/>
    <w:rsid w:val="00DF1F1A"/>
    <w:rsid w:val="00E3081A"/>
    <w:rsid w:val="00E343B0"/>
    <w:rsid w:val="00E46102"/>
    <w:rsid w:val="00E47899"/>
    <w:rsid w:val="00E6112C"/>
    <w:rsid w:val="00E64C85"/>
    <w:rsid w:val="00E652A0"/>
    <w:rsid w:val="00E66364"/>
    <w:rsid w:val="00E7289E"/>
    <w:rsid w:val="00EC0026"/>
    <w:rsid w:val="00EC29F0"/>
    <w:rsid w:val="00EC5B7F"/>
    <w:rsid w:val="00ED11CD"/>
    <w:rsid w:val="00EF2E50"/>
    <w:rsid w:val="00F137DC"/>
    <w:rsid w:val="00F402C0"/>
    <w:rsid w:val="00F672C0"/>
    <w:rsid w:val="00F7430F"/>
    <w:rsid w:val="00FA1800"/>
    <w:rsid w:val="00FA6BBE"/>
    <w:rsid w:val="00FB7156"/>
    <w:rsid w:val="00FC5885"/>
    <w:rsid w:val="00FE5E34"/>
    <w:rsid w:val="00FF4CFC"/>
    <w:rsid w:val="00FF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F39F2"/>
  <w15:chartTrackingRefBased/>
  <w15:docId w15:val="{D927CFE7-D1D6-41CD-8790-B8D91132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2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2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20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2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2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F3E55-5915-4386-8A2F-51BDB2F66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英玉</dc:creator>
  <cp:keywords/>
  <dc:description/>
  <cp:lastModifiedBy>陈英玉</cp:lastModifiedBy>
  <cp:revision>24</cp:revision>
  <dcterms:created xsi:type="dcterms:W3CDTF">2022-02-19T13:47:00Z</dcterms:created>
  <dcterms:modified xsi:type="dcterms:W3CDTF">2022-03-23T02:48:00Z</dcterms:modified>
</cp:coreProperties>
</file>